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C0669" w14:textId="5A8FA622" w:rsidR="003800EE" w:rsidRPr="00570106" w:rsidRDefault="00BC5DB8" w:rsidP="003800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7 </w:t>
      </w:r>
      <w:r w:rsidR="003800EE" w:rsidRPr="00570106">
        <w:rPr>
          <w:rFonts w:ascii="Times New Roman" w:hAnsi="Times New Roman" w:cs="Times New Roman"/>
          <w:sz w:val="20"/>
          <w:szCs w:val="20"/>
        </w:rPr>
        <w:t xml:space="preserve">Appendix. </w:t>
      </w:r>
    </w:p>
    <w:p w14:paraId="45CEB898" w14:textId="77777777" w:rsidR="003800EE" w:rsidRPr="00570106" w:rsidRDefault="003800EE" w:rsidP="004E7EF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8C7FE1" w14:textId="77777777" w:rsidR="00AE6BDA" w:rsidRPr="00570106" w:rsidRDefault="00AE6BDA" w:rsidP="004E7EF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129A59" w14:textId="77777777" w:rsidR="004E7EF0" w:rsidRPr="00570106" w:rsidRDefault="004E7EF0" w:rsidP="004E7EF0">
      <w:pPr>
        <w:spacing w:after="0" w:line="240" w:lineRule="auto"/>
        <w:rPr>
          <w:rFonts w:ascii="Times New Roman" w:hAnsi="Times New Roman" w:cs="Times New Roman"/>
        </w:rPr>
      </w:pPr>
      <w:r w:rsidRPr="00570106">
        <w:rPr>
          <w:rFonts w:ascii="Times New Roman" w:hAnsi="Times New Roman" w:cs="Times New Roman"/>
          <w:b/>
          <w:sz w:val="20"/>
          <w:szCs w:val="20"/>
        </w:rPr>
        <w:t>Table 1.</w:t>
      </w:r>
      <w:r w:rsidR="00AE3E0B" w:rsidRPr="00570106">
        <w:t xml:space="preserve"> </w:t>
      </w:r>
      <w:r w:rsidR="00AE3E0B" w:rsidRPr="00570106">
        <w:rPr>
          <w:rFonts w:ascii="Times New Roman" w:hAnsi="Times New Roman" w:cs="Times New Roman"/>
          <w:b/>
          <w:sz w:val="20"/>
          <w:szCs w:val="20"/>
        </w:rPr>
        <w:t>Distribution of the data: Skewness and Kurtosis measures for the respondents’ network and the augmented network</w:t>
      </w:r>
      <w:r w:rsidRPr="00570106">
        <w:rPr>
          <w:rFonts w:ascii="Times New Roman" w:hAnsi="Times New Roman" w:cs="Times New Roman"/>
          <w:b/>
          <w:sz w:val="20"/>
          <w:szCs w:val="20"/>
        </w:rPr>
        <w:t>.</w:t>
      </w:r>
    </w:p>
    <w:p w14:paraId="1FB850B4" w14:textId="77777777" w:rsidR="004E7EF0" w:rsidRPr="00570106" w:rsidRDefault="004E7EF0" w:rsidP="004E7EF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60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4"/>
        <w:gridCol w:w="1200"/>
        <w:gridCol w:w="1200"/>
        <w:gridCol w:w="1200"/>
      </w:tblGrid>
      <w:tr w:rsidR="00BE393D" w:rsidRPr="00570106" w14:paraId="2B181882" w14:textId="77777777" w:rsidTr="00FD6D1A">
        <w:trPr>
          <w:trHeight w:val="300"/>
          <w:jc w:val="center"/>
        </w:trPr>
        <w:tc>
          <w:tcPr>
            <w:tcW w:w="36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D35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etwork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BB8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=574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D488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=870</w:t>
            </w:r>
          </w:p>
        </w:tc>
      </w:tr>
      <w:tr w:rsidR="00BE393D" w:rsidRPr="00570106" w14:paraId="568DA7B3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71086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Eccentricity</w:t>
            </w:r>
            <w:proofErr w:type="spellEnd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in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CDEDE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B701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585D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5</w:t>
            </w:r>
          </w:p>
        </w:tc>
      </w:tr>
      <w:tr w:rsidR="00BE393D" w:rsidRPr="00570106" w14:paraId="7959083D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1367558C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E499553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F29D91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93ACCC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4</w:t>
            </w:r>
          </w:p>
        </w:tc>
      </w:tr>
      <w:tr w:rsidR="00BE393D" w:rsidRPr="00570106" w14:paraId="40A219D9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679E0F35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Eccentricity</w:t>
            </w:r>
            <w:proofErr w:type="spellEnd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out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BA589E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E6829C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2D7303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8</w:t>
            </w:r>
          </w:p>
        </w:tc>
      </w:tr>
      <w:tr w:rsidR="00BE393D" w:rsidRPr="00570106" w14:paraId="0B5DD5F4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25C678E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A19961A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A04F44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0DCC2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6</w:t>
            </w:r>
          </w:p>
        </w:tc>
      </w:tr>
      <w:tr w:rsidR="00BE393D" w:rsidRPr="00570106" w14:paraId="4ED1B04F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29E5A6C4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Closeness 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in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A3B7EB9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79710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F1C9A5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4</w:t>
            </w:r>
          </w:p>
        </w:tc>
      </w:tr>
      <w:tr w:rsidR="00BE393D" w:rsidRPr="00570106" w14:paraId="2EF756DC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5D6599B8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C70B93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13D72C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32ABD8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8</w:t>
            </w:r>
          </w:p>
        </w:tc>
      </w:tr>
      <w:tr w:rsidR="00BE393D" w:rsidRPr="00570106" w14:paraId="30C7FB72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61CC0425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Closeness 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out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AC7F18E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8AC6EE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FE5321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2</w:t>
            </w:r>
          </w:p>
        </w:tc>
      </w:tr>
      <w:tr w:rsidR="00BE393D" w:rsidRPr="00570106" w14:paraId="4645F9CF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030611D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AE64AC1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CEA111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05B038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4</w:t>
            </w:r>
          </w:p>
        </w:tc>
      </w:tr>
      <w:tr w:rsidR="00BE393D" w:rsidRPr="00570106" w14:paraId="19F88AEB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058D4D26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hAnsi="Times New Roman" w:cs="Times New Roman"/>
                <w:sz w:val="20"/>
                <w:szCs w:val="20"/>
              </w:rPr>
              <w:t xml:space="preserve">Residual closeness 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in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8D56135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FEDCC9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68DD24" w14:textId="77777777" w:rsidR="00BE393D" w:rsidRPr="00570106" w:rsidRDefault="00D721CE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="00BE393D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7</w:t>
            </w:r>
          </w:p>
        </w:tc>
      </w:tr>
      <w:tr w:rsidR="00BE393D" w:rsidRPr="00570106" w14:paraId="37401B95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6EF60EDE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0A54F0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D50361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EF5942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2</w:t>
            </w:r>
          </w:p>
        </w:tc>
      </w:tr>
      <w:tr w:rsidR="00BE393D" w:rsidRPr="00570106" w14:paraId="0349708D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316EFE78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hAnsi="Times New Roman" w:cs="Times New Roman"/>
                <w:sz w:val="20"/>
                <w:szCs w:val="20"/>
              </w:rPr>
              <w:t xml:space="preserve">Residual closeness 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out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25052F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448968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58307F" w14:textId="77777777" w:rsidR="00BE393D" w:rsidRPr="00570106" w:rsidRDefault="00D721CE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="00BE393D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6</w:t>
            </w:r>
          </w:p>
        </w:tc>
      </w:tr>
      <w:tr w:rsidR="00BE393D" w:rsidRPr="00570106" w14:paraId="13C80FB7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336F80BA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7AA3F8E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550F3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3588A6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8</w:t>
            </w:r>
          </w:p>
        </w:tc>
      </w:tr>
      <w:tr w:rsidR="00BE393D" w:rsidRPr="00570106" w14:paraId="1CDEDC2B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7D0F96E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hAnsi="Times New Roman" w:cs="Times New Roman"/>
                <w:sz w:val="20"/>
                <w:szCs w:val="20"/>
              </w:rPr>
              <w:t xml:space="preserve">Geodesic </w:t>
            </w:r>
            <w:r w:rsidRPr="00570106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70106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in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A1DEBD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ECBC84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08FD01" w14:textId="77777777" w:rsidR="00BE393D" w:rsidRPr="00570106" w:rsidRDefault="00D721CE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="00BE393D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9</w:t>
            </w:r>
          </w:p>
        </w:tc>
      </w:tr>
      <w:tr w:rsidR="00BE393D" w:rsidRPr="00570106" w14:paraId="4AD29080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2CB11811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0F511B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B5E655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523BF3" w14:textId="77777777" w:rsidR="00BE393D" w:rsidRPr="00570106" w:rsidRDefault="00D721CE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="00BE393D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6</w:t>
            </w:r>
          </w:p>
        </w:tc>
      </w:tr>
      <w:tr w:rsidR="00BE393D" w:rsidRPr="00570106" w14:paraId="0A69002E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0AFE5353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hAnsi="Times New Roman" w:cs="Times New Roman"/>
                <w:sz w:val="20"/>
                <w:szCs w:val="20"/>
              </w:rPr>
              <w:t xml:space="preserve">Geodesic </w:t>
            </w:r>
            <w:r w:rsidRPr="00570106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570106">
              <w:rPr>
                <w:rFonts w:ascii="Times New Roman" w:hAnsi="Times New Roman" w:cs="Times New Roman"/>
                <w:sz w:val="20"/>
                <w:szCs w:val="20"/>
              </w:rPr>
              <w:t xml:space="preserve">-path 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(</w:t>
            </w:r>
            <w:r w:rsidRPr="0057010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BE" w:eastAsia="fr-BE"/>
              </w:rPr>
              <w:t>out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9CF4768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F339B8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FA38FD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</w:t>
            </w:r>
          </w:p>
        </w:tc>
      </w:tr>
      <w:tr w:rsidR="00BE393D" w:rsidRPr="00570106" w14:paraId="28D1E214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79389603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DFDED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757BCF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1B7E8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6</w:t>
            </w:r>
          </w:p>
        </w:tc>
      </w:tr>
      <w:tr w:rsidR="00BE393D" w:rsidRPr="00570106" w14:paraId="1256A741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16DAD55C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Betweennes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437F7D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2B257B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49B2A1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5</w:t>
            </w:r>
          </w:p>
        </w:tc>
      </w:tr>
      <w:tr w:rsidR="00BE393D" w:rsidRPr="00570106" w14:paraId="04EBF820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215B1725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E93B890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1C4926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3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2F12AC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6</w:t>
            </w:r>
          </w:p>
        </w:tc>
      </w:tr>
      <w:tr w:rsidR="00BE393D" w:rsidRPr="00570106" w14:paraId="2521666C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6B9A9A78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Bottleneck</w:t>
            </w:r>
            <w:proofErr w:type="spellEnd"/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 xml:space="preserve"> (</w:t>
            </w:r>
            <w:r w:rsidRPr="0057010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fr-BE" w:eastAsia="fr-BE"/>
              </w:rPr>
              <w:t>in</w:t>
            </w: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524EC4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89FF72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19781B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7</w:t>
            </w:r>
          </w:p>
        </w:tc>
      </w:tr>
      <w:tr w:rsidR="00BE393D" w:rsidRPr="00570106" w14:paraId="36A22AB0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0D63031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79881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6740FD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6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34E0D4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0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5</w:t>
            </w:r>
          </w:p>
        </w:tc>
      </w:tr>
      <w:tr w:rsidR="00BE393D" w:rsidRPr="00570106" w14:paraId="2E069E05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064C7D94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Bottleneck</w:t>
            </w:r>
            <w:proofErr w:type="spellEnd"/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 xml:space="preserve"> (</w:t>
            </w:r>
            <w:r w:rsidRPr="0057010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fr-BE" w:eastAsia="fr-BE"/>
              </w:rPr>
              <w:t>out</w:t>
            </w: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F7A4FD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56947F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8BA35A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9</w:t>
            </w:r>
          </w:p>
        </w:tc>
      </w:tr>
      <w:tr w:rsidR="00BE393D" w:rsidRPr="00570106" w14:paraId="7D5D1840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4EE8F5F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A31D263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60F3E2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8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790FB9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9</w:t>
            </w:r>
          </w:p>
        </w:tc>
      </w:tr>
      <w:tr w:rsidR="00BE393D" w:rsidRPr="00570106" w14:paraId="0FB79A7A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77784C9A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hAnsi="Times New Roman" w:cs="Times New Roman"/>
                <w:b/>
                <w:sz w:val="20"/>
                <w:szCs w:val="20"/>
              </w:rPr>
              <w:t>Eigenvector prestige scor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D1FABC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0EBB0E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2ACAED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8</w:t>
            </w:r>
          </w:p>
        </w:tc>
      </w:tr>
      <w:tr w:rsidR="00BE393D" w:rsidRPr="00570106" w14:paraId="58D238F8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11ADEC87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579EF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7AD5E8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9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6CED23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5</w:t>
            </w:r>
          </w:p>
        </w:tc>
      </w:tr>
      <w:tr w:rsidR="00BE393D" w:rsidRPr="00570106" w14:paraId="3067FD34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13E07975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Hub scor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5A03E8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8C2773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D22F29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4</w:t>
            </w:r>
          </w:p>
        </w:tc>
      </w:tr>
      <w:tr w:rsidR="00BE393D" w:rsidRPr="00570106" w14:paraId="670ED3C2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20698E68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C88EF7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569CB6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4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C6EA14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7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0</w:t>
            </w:r>
          </w:p>
        </w:tc>
      </w:tr>
      <w:tr w:rsidR="00BE393D" w:rsidRPr="00570106" w14:paraId="3F390FAC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3EDEB928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Authority</w:t>
            </w:r>
            <w:proofErr w:type="spellEnd"/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 xml:space="preserve"> scor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171FAC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AEE743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EA9A95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6</w:t>
            </w:r>
          </w:p>
        </w:tc>
      </w:tr>
      <w:tr w:rsidR="00BE393D" w:rsidRPr="00570106" w14:paraId="4A0CFD8C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0B1B0AE6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77DC76A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57E748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506A5C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8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4</w:t>
            </w:r>
          </w:p>
        </w:tc>
      </w:tr>
      <w:tr w:rsidR="00BE393D" w:rsidRPr="00570106" w14:paraId="74016D60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6F67D18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 xml:space="preserve">Page </w:t>
            </w:r>
            <w:proofErr w:type="spellStart"/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rank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CDF0B6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C64285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F2ADC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0</w:t>
            </w:r>
          </w:p>
        </w:tc>
      </w:tr>
      <w:tr w:rsidR="00BE393D" w:rsidRPr="00570106" w14:paraId="4A99EE1A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75CE0404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7D0F4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C0F4F0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814753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7</w:t>
            </w:r>
          </w:p>
        </w:tc>
      </w:tr>
      <w:tr w:rsidR="00BE393D" w:rsidRPr="00570106" w14:paraId="10BE47B7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0E50491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hAnsi="Times New Roman" w:cs="Times New Roman"/>
                <w:b/>
                <w:sz w:val="20"/>
                <w:szCs w:val="20"/>
              </w:rPr>
              <w:t>Cross-clique connectivity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0FE10D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397B54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3D038F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9</w:t>
            </w:r>
          </w:p>
        </w:tc>
      </w:tr>
      <w:tr w:rsidR="00BE393D" w:rsidRPr="00570106" w14:paraId="35BFF8B8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6ED1E4E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546B528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A0672C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4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A2B9D6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2</w:t>
            </w:r>
          </w:p>
        </w:tc>
      </w:tr>
      <w:tr w:rsidR="00BE393D" w:rsidRPr="00570106" w14:paraId="3DEA80CC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20B58A9B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MNC (</w:t>
            </w:r>
            <w:r w:rsidRPr="0057010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fr-BE" w:eastAsia="fr-BE"/>
              </w:rPr>
              <w:t>in</w:t>
            </w: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F931507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9A9AA3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2B4B09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0</w:t>
            </w:r>
          </w:p>
        </w:tc>
      </w:tr>
      <w:tr w:rsidR="00BE393D" w:rsidRPr="00570106" w14:paraId="74876296" w14:textId="77777777" w:rsidTr="00FD6D1A">
        <w:trPr>
          <w:trHeight w:val="300"/>
          <w:jc w:val="center"/>
        </w:trPr>
        <w:tc>
          <w:tcPr>
            <w:tcW w:w="2484" w:type="dxa"/>
            <w:vMerge/>
            <w:vAlign w:val="center"/>
            <w:hideMark/>
          </w:tcPr>
          <w:p w14:paraId="685BD47E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5F3E36E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68BDE4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499FE2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3</w:t>
            </w:r>
          </w:p>
        </w:tc>
      </w:tr>
      <w:tr w:rsidR="00BE393D" w:rsidRPr="00570106" w14:paraId="175921BB" w14:textId="77777777" w:rsidTr="00FD6D1A">
        <w:trPr>
          <w:trHeight w:val="300"/>
          <w:jc w:val="center"/>
        </w:trPr>
        <w:tc>
          <w:tcPr>
            <w:tcW w:w="2484" w:type="dxa"/>
            <w:vMerge w:val="restart"/>
            <w:shd w:val="clear" w:color="auto" w:fill="auto"/>
            <w:vAlign w:val="center"/>
            <w:hideMark/>
          </w:tcPr>
          <w:p w14:paraId="08DE0B42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MNC (</w:t>
            </w:r>
            <w:r w:rsidRPr="0057010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fr-BE" w:eastAsia="fr-BE"/>
              </w:rPr>
              <w:t>out</w:t>
            </w:r>
            <w:r w:rsidRPr="005701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BE" w:eastAsia="fr-BE"/>
              </w:rPr>
              <w:t>-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96292B5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Skewnes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A2F847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1BA36B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</w:t>
            </w:r>
          </w:p>
        </w:tc>
      </w:tr>
      <w:tr w:rsidR="00BE393D" w:rsidRPr="00570106" w14:paraId="5C2C617C" w14:textId="77777777" w:rsidTr="00FD6D1A">
        <w:trPr>
          <w:trHeight w:val="300"/>
          <w:jc w:val="center"/>
        </w:trPr>
        <w:tc>
          <w:tcPr>
            <w:tcW w:w="248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16FBEF3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FD5D13" w14:textId="77777777" w:rsidR="00BE393D" w:rsidRPr="00570106" w:rsidRDefault="00BE393D" w:rsidP="001F70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Kurtosis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871DB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5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48AC3" w14:textId="77777777" w:rsidR="00BE393D" w:rsidRPr="00570106" w:rsidRDefault="00BE393D" w:rsidP="001F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</w:t>
            </w:r>
            <w:r w:rsidR="00D721CE"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.</w:t>
            </w:r>
            <w:r w:rsidRPr="0057010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1</w:t>
            </w:r>
          </w:p>
        </w:tc>
      </w:tr>
    </w:tbl>
    <w:p w14:paraId="2DA4C729" w14:textId="77777777" w:rsidR="00BE393D" w:rsidRPr="00570106" w:rsidRDefault="00BE393D">
      <w:pPr>
        <w:rPr>
          <w:rFonts w:ascii="Times New Roman" w:hAnsi="Times New Roman" w:cs="Times New Roman"/>
          <w:sz w:val="20"/>
          <w:szCs w:val="20"/>
          <w:lang w:val="fr-BE"/>
        </w:rPr>
      </w:pPr>
    </w:p>
    <w:p w14:paraId="25794610" w14:textId="77777777" w:rsidR="004E7EF0" w:rsidRPr="00570106" w:rsidRDefault="004E7EF0">
      <w:pPr>
        <w:rPr>
          <w:rFonts w:ascii="Times New Roman" w:hAnsi="Times New Roman" w:cs="Times New Roman"/>
          <w:sz w:val="20"/>
          <w:szCs w:val="20"/>
          <w:lang w:val="fr-BE"/>
        </w:rPr>
        <w:sectPr w:rsidR="004E7EF0" w:rsidRPr="00570106" w:rsidSect="00114B94">
          <w:type w:val="continuous"/>
          <w:pgSz w:w="11907" w:h="16839" w:code="9"/>
          <w:pgMar w:top="1417" w:right="1417" w:bottom="1417" w:left="1417" w:header="720" w:footer="720" w:gutter="0"/>
          <w:cols w:space="708"/>
          <w:docGrid w:linePitch="272"/>
        </w:sectPr>
      </w:pPr>
    </w:p>
    <w:p w14:paraId="3881A94E" w14:textId="77777777" w:rsidR="004E7EF0" w:rsidRPr="00570106" w:rsidRDefault="004E7EF0" w:rsidP="004E7EF0">
      <w:pPr>
        <w:spacing w:after="0" w:line="240" w:lineRule="auto"/>
        <w:rPr>
          <w:rFonts w:ascii="Times New Roman" w:hAnsi="Times New Roman" w:cs="Times New Roman"/>
        </w:rPr>
      </w:pPr>
      <w:r w:rsidRPr="0057010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2. Spearman </w:t>
      </w:r>
      <w:r w:rsidR="00D50FD2">
        <w:rPr>
          <w:rFonts w:ascii="Times New Roman" w:hAnsi="Times New Roman" w:cs="Times New Roman"/>
          <w:b/>
          <w:sz w:val="20"/>
          <w:szCs w:val="20"/>
        </w:rPr>
        <w:t>c</w:t>
      </w:r>
      <w:r w:rsidRPr="00570106">
        <w:rPr>
          <w:rFonts w:ascii="Times New Roman" w:hAnsi="Times New Roman" w:cs="Times New Roman"/>
          <w:b/>
          <w:sz w:val="20"/>
          <w:szCs w:val="20"/>
        </w:rPr>
        <w:t>orrelations between the eighteen centrality measures for the augmented network.</w:t>
      </w:r>
    </w:p>
    <w:p w14:paraId="6148F8D7" w14:textId="77777777" w:rsidR="004E7EF0" w:rsidRPr="00570106" w:rsidRDefault="004E7EF0" w:rsidP="004E7EF0">
      <w:pPr>
        <w:spacing w:after="0" w:line="240" w:lineRule="auto"/>
        <w:rPr>
          <w:rFonts w:ascii="Times New Roman" w:hAnsi="Times New Roman" w:cs="Times New Roman"/>
        </w:rPr>
      </w:pPr>
      <w:r w:rsidRPr="00570106">
        <w:rPr>
          <w:rFonts w:ascii="Times New Roman" w:hAnsi="Times New Roman" w:cs="Times New Roman"/>
          <w:sz w:val="20"/>
          <w:szCs w:val="20"/>
        </w:rPr>
        <w:t>In bold front: coefficients for which the p-value is ≤ 0.05</w:t>
      </w:r>
      <w:r w:rsidR="000F2DB5" w:rsidRPr="00570106">
        <w:rPr>
          <w:rFonts w:ascii="Times New Roman" w:hAnsi="Times New Roman" w:cs="Times New Roman"/>
          <w:sz w:val="20"/>
          <w:szCs w:val="20"/>
        </w:rPr>
        <w:t xml:space="preserve"> (including those for which the p-value is ≤ 0.01)</w:t>
      </w:r>
    </w:p>
    <w:tbl>
      <w:tblPr>
        <w:tblStyle w:val="TableGrid"/>
        <w:tblW w:w="14219" w:type="dxa"/>
        <w:tblLook w:val="04A0" w:firstRow="1" w:lastRow="0" w:firstColumn="1" w:lastColumn="0" w:noHBand="0" w:noVBand="1"/>
      </w:tblPr>
      <w:tblGrid>
        <w:gridCol w:w="1359"/>
        <w:gridCol w:w="574"/>
        <w:gridCol w:w="587"/>
        <w:gridCol w:w="610"/>
        <w:gridCol w:w="610"/>
        <w:gridCol w:w="883"/>
        <w:gridCol w:w="882"/>
        <w:gridCol w:w="938"/>
        <w:gridCol w:w="574"/>
        <w:gridCol w:w="588"/>
        <w:gridCol w:w="731"/>
        <w:gridCol w:w="730"/>
        <w:gridCol w:w="834"/>
        <w:gridCol w:w="614"/>
        <w:gridCol w:w="1011"/>
        <w:gridCol w:w="574"/>
        <w:gridCol w:w="684"/>
        <w:gridCol w:w="686"/>
        <w:gridCol w:w="750"/>
      </w:tblGrid>
      <w:tr w:rsidR="004E7EF0" w:rsidRPr="00570106" w14:paraId="0160EE21" w14:textId="77777777" w:rsidTr="00963932">
        <w:tc>
          <w:tcPr>
            <w:tcW w:w="135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477F3256" w14:textId="77777777" w:rsidR="004E7EF0" w:rsidRPr="00570106" w:rsidRDefault="004E7EF0" w:rsidP="00A31528">
            <w:pPr>
              <w:rPr>
                <w:rFonts w:ascii="Times New Roman" w:hAnsi="Times New Roman" w:cs="Times New Roman"/>
                <w:szCs w:val="20"/>
              </w:rPr>
            </w:pPr>
          </w:p>
          <w:p w14:paraId="75BAEC19" w14:textId="77777777" w:rsidR="004E7EF0" w:rsidRPr="00570106" w:rsidRDefault="004E7EF0" w:rsidP="00A31528">
            <w:pPr>
              <w:rPr>
                <w:rFonts w:ascii="Times New Roman" w:hAnsi="Times New Roman" w:cs="Times New Roman"/>
                <w:szCs w:val="20"/>
              </w:rPr>
            </w:pPr>
          </w:p>
          <w:p w14:paraId="1F0079A3" w14:textId="77777777" w:rsidR="004E7EF0" w:rsidRPr="00570106" w:rsidRDefault="004E7EF0" w:rsidP="00A3152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047341C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0106">
              <w:rPr>
                <w:rFonts w:ascii="Times New Roman" w:hAnsi="Times New Roman" w:cs="Times New Roman"/>
                <w:szCs w:val="20"/>
              </w:rPr>
              <w:t>Ecc</w:t>
            </w:r>
            <w:proofErr w:type="spellEnd"/>
            <w:r w:rsidRPr="0057010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8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6A70477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0106">
              <w:rPr>
                <w:rFonts w:ascii="Times New Roman" w:hAnsi="Times New Roman" w:cs="Times New Roman"/>
                <w:szCs w:val="20"/>
              </w:rPr>
              <w:t>Ecc</w:t>
            </w:r>
            <w:proofErr w:type="spellEnd"/>
            <w:r w:rsidRPr="0057010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61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00633176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Clos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61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86D2274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Clos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88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0DCFAAE4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Res clos </w:t>
            </w:r>
          </w:p>
          <w:p w14:paraId="72DB9A28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88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DB5EC9C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Res clos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7431514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>Be-tween</w:t>
            </w:r>
          </w:p>
        </w:tc>
        <w:tc>
          <w:tcPr>
            <w:tcW w:w="57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38C9C92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Pr="00570106">
              <w:rPr>
                <w:rFonts w:ascii="Times New Roman" w:hAnsi="Times New Roman" w:cs="Times New Roman"/>
                <w:szCs w:val="20"/>
              </w:rPr>
              <w:t xml:space="preserve">-path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8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245F7411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Pr="00570106">
              <w:rPr>
                <w:rFonts w:ascii="Times New Roman" w:hAnsi="Times New Roman" w:cs="Times New Roman"/>
                <w:szCs w:val="20"/>
              </w:rPr>
              <w:t xml:space="preserve">-path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73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CF480A5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Bottle   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7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4AF83D4A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Bottle  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8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305429C2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>Eigen.</w:t>
            </w:r>
          </w:p>
        </w:tc>
        <w:tc>
          <w:tcPr>
            <w:tcW w:w="61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27D2C434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>Page rank</w:t>
            </w:r>
          </w:p>
        </w:tc>
        <w:tc>
          <w:tcPr>
            <w:tcW w:w="10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5BBDD8BA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Authority </w:t>
            </w:r>
          </w:p>
        </w:tc>
        <w:tc>
          <w:tcPr>
            <w:tcW w:w="57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1D304F9C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Hub </w:t>
            </w:r>
          </w:p>
        </w:tc>
        <w:tc>
          <w:tcPr>
            <w:tcW w:w="68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16AC6B2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MNC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68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58558F40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MNC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5657C5D" w14:textId="77777777" w:rsidR="004E7EF0" w:rsidRPr="00570106" w:rsidRDefault="004E7EF0" w:rsidP="00A31528">
            <w:pPr>
              <w:jc w:val="center"/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>Clique</w:t>
            </w:r>
          </w:p>
        </w:tc>
      </w:tr>
      <w:tr w:rsidR="00333E8C" w:rsidRPr="00570106" w14:paraId="21EB2062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2281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proofErr w:type="spellStart"/>
            <w:r w:rsidRPr="00570106">
              <w:rPr>
                <w:rFonts w:ascii="Times New Roman" w:hAnsi="Times New Roman" w:cs="Times New Roman"/>
                <w:szCs w:val="20"/>
              </w:rPr>
              <w:t>Ecc</w:t>
            </w:r>
            <w:proofErr w:type="spellEnd"/>
            <w:r w:rsidRPr="0057010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A9B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0E59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DC1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E63B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969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843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E58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B6B0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80A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16F1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F8D9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913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B40D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2C7E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B0C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7A34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FCFD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4ED9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3D97E75D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0C5E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proofErr w:type="spellStart"/>
            <w:r w:rsidRPr="00570106">
              <w:rPr>
                <w:rFonts w:ascii="Times New Roman" w:hAnsi="Times New Roman" w:cs="Times New Roman"/>
                <w:szCs w:val="20"/>
              </w:rPr>
              <w:t>Ecc</w:t>
            </w:r>
            <w:proofErr w:type="spellEnd"/>
            <w:r w:rsidRPr="0057010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57E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A060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5C42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22FC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FE6E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AA85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5C8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E2E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C07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886A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4E7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657A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D06B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A58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8A46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C92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A14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252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0EC33270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3BC58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Clos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427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C193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1079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DCC5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4987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FBC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9F19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D23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CBC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5101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7462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B336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03CE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D4A2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1902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422E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BBFC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F03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07DAE9DA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2B3B9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Clos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B38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E42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DEF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8CA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402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15A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A4AD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5EE6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7A62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E23F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E05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93F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12CF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6EF7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CE1F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F29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06A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B54A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7B0A6A36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149A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Res clos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551E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E63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07BC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A38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2BC2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A6D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A10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B621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9A7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E6A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F691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927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7D5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9A3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016C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B29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0576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74A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08F94AB5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9792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Res clos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8A2E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D3E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508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1744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6949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6C0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161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707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40FC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164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BD63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4E51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4EA7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760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DD3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0509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660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D97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56061DBB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C15E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>Betwee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152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697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9E9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4AA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2677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8440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ADD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D1B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894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AE2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D2D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A4C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26E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75C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55C2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D4BD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354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BBB8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2E1B6FF1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7A28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Pr="00570106">
              <w:rPr>
                <w:rFonts w:ascii="Times New Roman" w:hAnsi="Times New Roman" w:cs="Times New Roman"/>
                <w:szCs w:val="20"/>
              </w:rPr>
              <w:t xml:space="preserve">-path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279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F4F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FA68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3AFF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1FE9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1476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ACD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725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581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0DC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21B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B58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E2D5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F53A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8113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960F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ACD5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426A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703F5F8D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4EE2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Pr="00570106">
              <w:rPr>
                <w:rFonts w:ascii="Times New Roman" w:hAnsi="Times New Roman" w:cs="Times New Roman"/>
                <w:szCs w:val="20"/>
              </w:rPr>
              <w:t xml:space="preserve">-path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9283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99AF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B5B7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0944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925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0440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30E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6297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097A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1C0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4F1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889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C5A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709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ADB7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1AF4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D40B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2F6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200CA6D9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19C08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Bottle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BC9D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AAB9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4ECE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7D9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CBC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7D87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9661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489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1A65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68F3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103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7E2A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DDE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106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8149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A6C9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4121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587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3D333D7C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8F9A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Bottle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6C65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9E5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-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E6C4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0FF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B88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9691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555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330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DC3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7B0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8D1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84A6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4C7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0BB5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07B5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84D9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47E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90D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08F8E8B2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97BC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Eigenvector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F16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915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BEAA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F54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2C05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9CD1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562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D069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8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ADA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3DC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BB76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448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A0C3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4838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FC1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3E2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F7D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2B5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1E022390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3AA89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>Page ran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23A9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F61A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1AAC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FBE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6B6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A989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C1BC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ECC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34D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D0B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76D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1BE3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648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D58E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7798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EA01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517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801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287B5E7E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150B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Authority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316A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8950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911C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744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AD1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61B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3585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0E2C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9296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68CA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48B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C6E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727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3856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0F81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3F9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3292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4D7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4E80BBF5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4CB36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Hub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9C6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ECD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9F0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B1F9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8DA3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79C4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37A7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91F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3271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A68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-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391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780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59FB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6DB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7332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2ADE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09A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0EE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27DC4AAC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8743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MNC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in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E65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D58A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E7EE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DFA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EAF9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BDA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3417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F46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6F79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7CC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1A49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A9D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5A8A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3E3F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3CF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A995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0D8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BDC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27487566" w14:textId="77777777" w:rsidTr="004646A6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8339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 xml:space="preserve">MNC </w:t>
            </w:r>
            <w:r w:rsidRPr="00570106">
              <w:rPr>
                <w:rFonts w:ascii="Times New Roman" w:hAnsi="Times New Roman" w:cs="Times New Roman"/>
                <w:i/>
                <w:szCs w:val="20"/>
              </w:rPr>
              <w:t>out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FA4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1DB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61A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131E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B2B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343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964B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883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D4E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B41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31E6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FFF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CEE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B0B9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A03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4EB3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7239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DF7C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</w:p>
        </w:tc>
      </w:tr>
      <w:tr w:rsidR="00333E8C" w:rsidRPr="00570106" w14:paraId="15BB40C8" w14:textId="77777777" w:rsidTr="004646A6">
        <w:tc>
          <w:tcPr>
            <w:tcW w:w="13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1CCA28C" w14:textId="77777777" w:rsidR="00333E8C" w:rsidRPr="00570106" w:rsidRDefault="00333E8C" w:rsidP="00A31528">
            <w:pPr>
              <w:rPr>
                <w:rFonts w:ascii="Times New Roman" w:hAnsi="Times New Roman" w:cs="Times New Roman"/>
              </w:rPr>
            </w:pPr>
            <w:r w:rsidRPr="00570106">
              <w:rPr>
                <w:rFonts w:ascii="Times New Roman" w:hAnsi="Times New Roman" w:cs="Times New Roman"/>
                <w:szCs w:val="20"/>
              </w:rPr>
              <w:t>Cliqu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849C3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468DAA4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2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98B36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2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281B2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3A6E78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50C4A8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3950BBF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7F04FEA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936A052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FB13B3C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D3A57A5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.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2412FAE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5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9CEFEC7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510E699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46B27F0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DE81068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ACA471D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fr-BE"/>
              </w:rPr>
              <w:t>.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16FB81" w14:textId="77777777" w:rsidR="00333E8C" w:rsidRPr="00BE5594" w:rsidRDefault="00333E8C" w:rsidP="00333E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</w:pPr>
            <w:r w:rsidRPr="00BE5594">
              <w:rPr>
                <w:rFonts w:ascii="Times New Roman" w:hAnsi="Times New Roman" w:cs="Times New Roman"/>
                <w:color w:val="000000"/>
                <w:szCs w:val="20"/>
                <w:lang w:val="fr-BE"/>
              </w:rPr>
              <w:t>1.00</w:t>
            </w:r>
          </w:p>
        </w:tc>
      </w:tr>
    </w:tbl>
    <w:p w14:paraId="4BB105FB" w14:textId="77777777" w:rsidR="004E7EF0" w:rsidRPr="00570106" w:rsidRDefault="004E7EF0">
      <w:pPr>
        <w:rPr>
          <w:rFonts w:ascii="Times New Roman" w:hAnsi="Times New Roman" w:cs="Times New Roman"/>
          <w:sz w:val="20"/>
          <w:szCs w:val="20"/>
          <w:lang w:val="fr-BE"/>
        </w:rPr>
      </w:pPr>
    </w:p>
    <w:sectPr w:rsidR="004E7EF0" w:rsidRPr="00570106" w:rsidSect="004E7EF0">
      <w:type w:val="continuous"/>
      <w:pgSz w:w="16839" w:h="11907" w:orient="landscape" w:code="9"/>
      <w:pgMar w:top="1418" w:right="1418" w:bottom="1418" w:left="1418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drawingGridHorizontalSpacing w:val="11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393D"/>
    <w:rsid w:val="00061E51"/>
    <w:rsid w:val="000831BC"/>
    <w:rsid w:val="000F2DB5"/>
    <w:rsid w:val="00114B94"/>
    <w:rsid w:val="0016495D"/>
    <w:rsid w:val="001F70EE"/>
    <w:rsid w:val="00286DE5"/>
    <w:rsid w:val="002A4471"/>
    <w:rsid w:val="00333E8C"/>
    <w:rsid w:val="003800EE"/>
    <w:rsid w:val="00440DD2"/>
    <w:rsid w:val="004602A6"/>
    <w:rsid w:val="004937B8"/>
    <w:rsid w:val="004E7EF0"/>
    <w:rsid w:val="005143F8"/>
    <w:rsid w:val="00523084"/>
    <w:rsid w:val="00547AF8"/>
    <w:rsid w:val="00570106"/>
    <w:rsid w:val="006329ED"/>
    <w:rsid w:val="006C3075"/>
    <w:rsid w:val="00796D7D"/>
    <w:rsid w:val="00864D38"/>
    <w:rsid w:val="008939D7"/>
    <w:rsid w:val="00963932"/>
    <w:rsid w:val="00974F06"/>
    <w:rsid w:val="009C0A9E"/>
    <w:rsid w:val="00A8289E"/>
    <w:rsid w:val="00AC5AFA"/>
    <w:rsid w:val="00AE3E0B"/>
    <w:rsid w:val="00AE6BDA"/>
    <w:rsid w:val="00BC5DB8"/>
    <w:rsid w:val="00BD669E"/>
    <w:rsid w:val="00BE393D"/>
    <w:rsid w:val="00BE5594"/>
    <w:rsid w:val="00C77E69"/>
    <w:rsid w:val="00D37333"/>
    <w:rsid w:val="00D50FD2"/>
    <w:rsid w:val="00D721CE"/>
    <w:rsid w:val="00E314E1"/>
    <w:rsid w:val="00E41D41"/>
    <w:rsid w:val="00E91733"/>
    <w:rsid w:val="00F45198"/>
    <w:rsid w:val="00F769E7"/>
    <w:rsid w:val="00FC6FE4"/>
    <w:rsid w:val="00FD6D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5C1D9"/>
  <w15:docId w15:val="{FE3DB5CB-BBD7-4B6F-AC06-CAF56B04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EF0"/>
    <w:pPr>
      <w:spacing w:after="0" w:line="240" w:lineRule="auto"/>
    </w:pPr>
    <w:rPr>
      <w:sz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chn off35</cp:lastModifiedBy>
  <cp:revision>28</cp:revision>
  <dcterms:created xsi:type="dcterms:W3CDTF">2020-11-06T15:22:00Z</dcterms:created>
  <dcterms:modified xsi:type="dcterms:W3CDTF">2020-12-18T06:30:00Z</dcterms:modified>
</cp:coreProperties>
</file>